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A9CBE" w14:textId="4FF1BF4E" w:rsidR="00721A4F" w:rsidRPr="00FB04C0" w:rsidRDefault="00BE69BB">
      <w:pPr>
        <w:rPr>
          <w:rFonts w:ascii="Times New Roman" w:hAnsi="Times New Roman" w:cs="Times New Roman"/>
        </w:rPr>
      </w:pPr>
      <w:r w:rsidRPr="00FB04C0">
        <w:rPr>
          <w:rFonts w:ascii="Times New Roman" w:hAnsi="Times New Roman" w:cs="Times New Roman"/>
        </w:rPr>
        <w:t>GRIPP2 reporting checklist (short form)</w:t>
      </w:r>
    </w:p>
    <w:p w14:paraId="6A4877AD" w14:textId="77777777" w:rsidR="00BE69BB" w:rsidRPr="00FB04C0" w:rsidRDefault="00BE69BB">
      <w:pPr>
        <w:rPr>
          <w:rFonts w:ascii="Times New Roman" w:hAnsi="Times New Roman" w:cs="Times New Roman"/>
        </w:rPr>
      </w:pPr>
    </w:p>
    <w:tbl>
      <w:tblPr>
        <w:tblStyle w:val="TableGrid"/>
        <w:tblW w:w="0" w:type="auto"/>
        <w:tblLook w:val="04A0" w:firstRow="1" w:lastRow="0" w:firstColumn="1" w:lastColumn="0" w:noHBand="0" w:noVBand="1"/>
      </w:tblPr>
      <w:tblGrid>
        <w:gridCol w:w="1696"/>
        <w:gridCol w:w="1776"/>
        <w:gridCol w:w="5544"/>
      </w:tblGrid>
      <w:tr w:rsidR="00FB04C0" w:rsidRPr="00FB04C0" w14:paraId="0500DF71" w14:textId="25242DFC" w:rsidTr="00FB04C0">
        <w:tc>
          <w:tcPr>
            <w:tcW w:w="1696" w:type="dxa"/>
          </w:tcPr>
          <w:p w14:paraId="1C7DC7F0" w14:textId="77777777" w:rsidR="00FB04C0" w:rsidRPr="00FB04C0" w:rsidRDefault="00BE69BB" w:rsidP="00BE69BB">
            <w:pPr>
              <w:rPr>
                <w:rFonts w:ascii="Times New Roman" w:hAnsi="Times New Roman" w:cs="Times New Roman"/>
                <w:b/>
                <w:bCs/>
                <w:color w:val="000000" w:themeColor="text1"/>
              </w:rPr>
            </w:pPr>
            <w:r w:rsidRPr="00FB04C0">
              <w:rPr>
                <w:rFonts w:ascii="Times New Roman" w:hAnsi="Times New Roman" w:cs="Times New Roman"/>
                <w:b/>
                <w:bCs/>
                <w:color w:val="000000" w:themeColor="text1"/>
              </w:rPr>
              <w:t>Section and</w:t>
            </w:r>
          </w:p>
          <w:p w14:paraId="383DC52A" w14:textId="44BCDD2C" w:rsidR="00BE69BB" w:rsidRPr="00FB04C0" w:rsidRDefault="00BE69BB" w:rsidP="00FB04C0">
            <w:pPr>
              <w:ind w:right="376"/>
              <w:rPr>
                <w:rFonts w:ascii="Times New Roman" w:hAnsi="Times New Roman" w:cs="Times New Roman"/>
                <w:b/>
                <w:bCs/>
                <w:color w:val="000000" w:themeColor="text1"/>
              </w:rPr>
            </w:pPr>
            <w:r w:rsidRPr="00FB04C0">
              <w:rPr>
                <w:rFonts w:ascii="Times New Roman" w:hAnsi="Times New Roman" w:cs="Times New Roman"/>
                <w:b/>
                <w:bCs/>
                <w:color w:val="000000" w:themeColor="text1"/>
              </w:rPr>
              <w:t xml:space="preserve"> topic</w:t>
            </w:r>
          </w:p>
        </w:tc>
        <w:tc>
          <w:tcPr>
            <w:tcW w:w="1776" w:type="dxa"/>
          </w:tcPr>
          <w:p w14:paraId="34C1AC6F" w14:textId="1B77D6D5" w:rsidR="00BE69BB" w:rsidRPr="00FB04C0" w:rsidRDefault="00BE69BB" w:rsidP="00BE69BB">
            <w:pPr>
              <w:rPr>
                <w:rFonts w:ascii="Times New Roman" w:hAnsi="Times New Roman" w:cs="Times New Roman"/>
                <w:b/>
                <w:bCs/>
                <w:color w:val="000000" w:themeColor="text1"/>
              </w:rPr>
            </w:pPr>
            <w:r w:rsidRPr="00FB04C0">
              <w:rPr>
                <w:rFonts w:ascii="Times New Roman" w:hAnsi="Times New Roman" w:cs="Times New Roman"/>
                <w:b/>
                <w:bCs/>
                <w:color w:val="000000" w:themeColor="text1"/>
              </w:rPr>
              <w:t>Item</w:t>
            </w:r>
          </w:p>
        </w:tc>
        <w:tc>
          <w:tcPr>
            <w:tcW w:w="5544" w:type="dxa"/>
          </w:tcPr>
          <w:p w14:paraId="7804F393" w14:textId="6B7F9A57" w:rsidR="00BE69BB" w:rsidRPr="00FB04C0" w:rsidRDefault="00BE69BB">
            <w:pPr>
              <w:rPr>
                <w:rFonts w:ascii="Times New Roman" w:hAnsi="Times New Roman" w:cs="Times New Roman"/>
                <w:b/>
                <w:bCs/>
              </w:rPr>
            </w:pPr>
            <w:r w:rsidRPr="00FB04C0">
              <w:rPr>
                <w:rFonts w:ascii="Times New Roman" w:hAnsi="Times New Roman" w:cs="Times New Roman"/>
                <w:b/>
                <w:bCs/>
              </w:rPr>
              <w:t>Reported on page no.</w:t>
            </w:r>
          </w:p>
        </w:tc>
      </w:tr>
      <w:tr w:rsidR="00FB04C0" w:rsidRPr="00FB04C0" w14:paraId="73518181" w14:textId="71013A7C" w:rsidTr="00FB04C0">
        <w:tc>
          <w:tcPr>
            <w:tcW w:w="1696" w:type="dxa"/>
          </w:tcPr>
          <w:p w14:paraId="0D889F9C" w14:textId="2B559B7A" w:rsidR="00BE69BB" w:rsidRPr="00FB04C0" w:rsidRDefault="00BE69BB" w:rsidP="00FB04C0">
            <w:pPr>
              <w:ind w:right="518"/>
              <w:rPr>
                <w:rFonts w:ascii="Times New Roman" w:hAnsi="Times New Roman" w:cs="Times New Roman"/>
                <w:color w:val="000000" w:themeColor="text1"/>
              </w:rPr>
            </w:pPr>
            <w:r w:rsidRPr="00FB04C0">
              <w:rPr>
                <w:rFonts w:ascii="Times New Roman" w:hAnsi="Times New Roman" w:cs="Times New Roman"/>
                <w:color w:val="000000" w:themeColor="text1"/>
              </w:rPr>
              <w:t>1: Aim</w:t>
            </w:r>
          </w:p>
        </w:tc>
        <w:tc>
          <w:tcPr>
            <w:tcW w:w="1776" w:type="dxa"/>
          </w:tcPr>
          <w:p w14:paraId="17F5496A" w14:textId="77777777" w:rsidR="00BE69BB" w:rsidRPr="00FB04C0" w:rsidRDefault="00BE69BB" w:rsidP="007B64F3">
            <w:pPr>
              <w:rPr>
                <w:rFonts w:ascii="Times New Roman" w:hAnsi="Times New Roman" w:cs="Times New Roman"/>
                <w:color w:val="000000" w:themeColor="text1"/>
              </w:rPr>
            </w:pPr>
            <w:r w:rsidRPr="00FB04C0">
              <w:rPr>
                <w:rFonts w:ascii="Times New Roman" w:hAnsi="Times New Roman" w:cs="Times New Roman"/>
                <w:color w:val="000000" w:themeColor="text1"/>
              </w:rPr>
              <w:t xml:space="preserve">Report the aim of PPI in the </w:t>
            </w:r>
            <w:proofErr w:type="gramStart"/>
            <w:r w:rsidRPr="00FB04C0">
              <w:rPr>
                <w:rFonts w:ascii="Times New Roman" w:hAnsi="Times New Roman" w:cs="Times New Roman"/>
                <w:color w:val="000000" w:themeColor="text1"/>
              </w:rPr>
              <w:t>study</w:t>
            </w:r>
            <w:proofErr w:type="gramEnd"/>
          </w:p>
          <w:p w14:paraId="4D5FE7EE" w14:textId="0E3A579D" w:rsidR="00BE69BB" w:rsidRPr="00FB04C0" w:rsidRDefault="00BE69BB" w:rsidP="007B64F3">
            <w:pPr>
              <w:rPr>
                <w:rFonts w:ascii="Times New Roman" w:hAnsi="Times New Roman" w:cs="Times New Roman"/>
                <w:color w:val="000000" w:themeColor="text1"/>
              </w:rPr>
            </w:pPr>
          </w:p>
        </w:tc>
        <w:tc>
          <w:tcPr>
            <w:tcW w:w="5544" w:type="dxa"/>
          </w:tcPr>
          <w:p w14:paraId="14744051" w14:textId="77777777" w:rsidR="007B64F3" w:rsidRPr="00FB04C0" w:rsidRDefault="007B64F3" w:rsidP="007B64F3">
            <w:pPr>
              <w:rPr>
                <w:rFonts w:ascii="Times New Roman" w:hAnsi="Times New Roman" w:cs="Times New Roman"/>
              </w:rPr>
            </w:pPr>
            <w:r w:rsidRPr="00FB04C0">
              <w:rPr>
                <w:rFonts w:ascii="Times New Roman" w:hAnsi="Times New Roman" w:cs="Times New Roman"/>
              </w:rPr>
              <w:t>The aim of the present study was to develop and optimise a novel digital app-based intervention for the self-management of KOA with target users. Accordingly, this paper describes the development process of a theory-, evidence- and person-based mHealth app to extend the support for PA and musculoskeletal health beyond short-term, structured rehabilitation through personalised PA, self-management, education, and social support.</w:t>
            </w:r>
          </w:p>
          <w:p w14:paraId="572D94D1" w14:textId="77777777" w:rsidR="00BE69BB" w:rsidRPr="00FB04C0" w:rsidRDefault="00BE69BB" w:rsidP="007B64F3">
            <w:pPr>
              <w:rPr>
                <w:rFonts w:ascii="Times New Roman" w:hAnsi="Times New Roman" w:cs="Times New Roman"/>
              </w:rPr>
            </w:pPr>
          </w:p>
        </w:tc>
      </w:tr>
      <w:tr w:rsidR="00FB04C0" w:rsidRPr="00FB04C0" w14:paraId="2FA29140" w14:textId="0AB2F3D1" w:rsidTr="00FB04C0">
        <w:tc>
          <w:tcPr>
            <w:tcW w:w="1696" w:type="dxa"/>
          </w:tcPr>
          <w:p w14:paraId="18E22F39" w14:textId="7E0E9E58"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2: Methods</w:t>
            </w:r>
          </w:p>
        </w:tc>
        <w:tc>
          <w:tcPr>
            <w:tcW w:w="1776" w:type="dxa"/>
          </w:tcPr>
          <w:p w14:paraId="3904EBA2" w14:textId="77777777"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 xml:space="preserve">Provide a clear description of the methods used for PPI in the </w:t>
            </w:r>
            <w:proofErr w:type="gramStart"/>
            <w:r w:rsidRPr="00FB04C0">
              <w:rPr>
                <w:rFonts w:ascii="Times New Roman" w:hAnsi="Times New Roman" w:cs="Times New Roman"/>
                <w:color w:val="000000" w:themeColor="text1"/>
              </w:rPr>
              <w:t>study</w:t>
            </w:r>
            <w:proofErr w:type="gramEnd"/>
          </w:p>
          <w:p w14:paraId="383A4CD6" w14:textId="11DDA443" w:rsidR="00BE69BB" w:rsidRPr="00FB04C0" w:rsidRDefault="00BE69BB" w:rsidP="00BE69BB">
            <w:pPr>
              <w:rPr>
                <w:rFonts w:ascii="Times New Roman" w:hAnsi="Times New Roman" w:cs="Times New Roman"/>
                <w:color w:val="000000" w:themeColor="text1"/>
              </w:rPr>
            </w:pPr>
          </w:p>
        </w:tc>
        <w:tc>
          <w:tcPr>
            <w:tcW w:w="5544" w:type="dxa"/>
          </w:tcPr>
          <w:p w14:paraId="7994253E" w14:textId="77777777" w:rsidR="00BE69BB" w:rsidRPr="00FB04C0" w:rsidRDefault="007B64F3" w:rsidP="00BE69BB">
            <w:pPr>
              <w:rPr>
                <w:rFonts w:ascii="Times New Roman" w:hAnsi="Times New Roman" w:cs="Times New Roman"/>
              </w:rPr>
            </w:pPr>
            <w:r w:rsidRPr="00FB04C0">
              <w:rPr>
                <w:rFonts w:ascii="Times New Roman" w:hAnsi="Times New Roman" w:cs="Times New Roman"/>
              </w:rPr>
              <w:t>The development of the intelligent Knee Osteo-Arthritis Lifestyle App (iKOALA) intervention involved an interconnected 2-stage process comprising intervention ‘planning’ and ‘optimisation’ which was informed by the person-based approach (PBA) framework for the development of digital health interventions</w:t>
            </w:r>
            <w:r w:rsidRPr="00FB04C0">
              <w:rPr>
                <w:rFonts w:ascii="Times New Roman" w:hAnsi="Times New Roman" w:cs="Times New Roman"/>
              </w:rPr>
              <w:t>. T</w:t>
            </w:r>
            <w:r w:rsidRPr="00FB04C0">
              <w:rPr>
                <w:rFonts w:ascii="Times New Roman" w:hAnsi="Times New Roman" w:cs="Times New Roman"/>
              </w:rPr>
              <w:t>he ‘planning’ phase of the PBA involved collecting data from a range of sources including a literature review and primary qualitative data obtained from focus groups with individuals with KOA and interviews with physiotherapists to generate ‘guiding principles’ for the intervention. The ‘optimisation’ phase involved usability testing and qualitative ‘think aloud’ sessions with potential beneficiaries to refine the development of the intervention.</w:t>
            </w:r>
          </w:p>
          <w:p w14:paraId="0E403CE5" w14:textId="68C00463" w:rsidR="00467763" w:rsidRPr="00FB04C0" w:rsidRDefault="00467763" w:rsidP="00BE69BB">
            <w:pPr>
              <w:rPr>
                <w:rFonts w:ascii="Times New Roman" w:hAnsi="Times New Roman" w:cs="Times New Roman"/>
              </w:rPr>
            </w:pPr>
          </w:p>
        </w:tc>
      </w:tr>
      <w:tr w:rsidR="00FB04C0" w:rsidRPr="00FB04C0" w14:paraId="2389B3AB" w14:textId="516CD7DC" w:rsidTr="00FB04C0">
        <w:tc>
          <w:tcPr>
            <w:tcW w:w="1696" w:type="dxa"/>
          </w:tcPr>
          <w:p w14:paraId="0AAB001F" w14:textId="573A94BC"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3: Study results</w:t>
            </w:r>
          </w:p>
        </w:tc>
        <w:tc>
          <w:tcPr>
            <w:tcW w:w="1776" w:type="dxa"/>
          </w:tcPr>
          <w:p w14:paraId="33B172A4" w14:textId="77777777"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 xml:space="preserve">Outcomes—Report the results of PPI in the study, including both positive and negative </w:t>
            </w:r>
            <w:proofErr w:type="gramStart"/>
            <w:r w:rsidRPr="00FB04C0">
              <w:rPr>
                <w:rFonts w:ascii="Times New Roman" w:hAnsi="Times New Roman" w:cs="Times New Roman"/>
                <w:color w:val="000000" w:themeColor="text1"/>
              </w:rPr>
              <w:t>outcomes</w:t>
            </w:r>
            <w:proofErr w:type="gramEnd"/>
          </w:p>
          <w:p w14:paraId="5D305DC2" w14:textId="7D68DA9E" w:rsidR="00BE69BB" w:rsidRPr="00FB04C0" w:rsidRDefault="00BE69BB" w:rsidP="00BE69BB">
            <w:pPr>
              <w:rPr>
                <w:rFonts w:ascii="Times New Roman" w:hAnsi="Times New Roman" w:cs="Times New Roman"/>
                <w:color w:val="000000" w:themeColor="text1"/>
              </w:rPr>
            </w:pPr>
          </w:p>
        </w:tc>
        <w:tc>
          <w:tcPr>
            <w:tcW w:w="5544" w:type="dxa"/>
          </w:tcPr>
          <w:p w14:paraId="0AD4650D" w14:textId="77777777" w:rsidR="00467763" w:rsidRPr="00FB04C0" w:rsidRDefault="00467763" w:rsidP="00BE69BB">
            <w:pPr>
              <w:rPr>
                <w:rFonts w:ascii="Times New Roman" w:hAnsi="Times New Roman" w:cs="Times New Roman"/>
              </w:rPr>
            </w:pPr>
            <w:r w:rsidRPr="00FB04C0">
              <w:rPr>
                <w:rFonts w:ascii="Times New Roman" w:hAnsi="Times New Roman" w:cs="Times New Roman"/>
              </w:rPr>
              <w:t xml:space="preserve">PPI contributed to the study in several ways: </w:t>
            </w:r>
          </w:p>
          <w:p w14:paraId="4CF22A1B" w14:textId="16B46072" w:rsidR="00467763" w:rsidRPr="00FB04C0" w:rsidRDefault="00467763" w:rsidP="00467763">
            <w:pPr>
              <w:pStyle w:val="ListParagraph"/>
              <w:numPr>
                <w:ilvl w:val="0"/>
                <w:numId w:val="2"/>
              </w:numPr>
              <w:ind w:left="322" w:hanging="142"/>
              <w:rPr>
                <w:rFonts w:ascii="Times New Roman" w:hAnsi="Times New Roman" w:cs="Times New Roman"/>
              </w:rPr>
            </w:pPr>
            <w:r w:rsidRPr="00FB04C0">
              <w:rPr>
                <w:rFonts w:ascii="Times New Roman" w:hAnsi="Times New Roman" w:cs="Times New Roman"/>
              </w:rPr>
              <w:t xml:space="preserve">Four focus group </w:t>
            </w:r>
            <w:r w:rsidRPr="00FB04C0">
              <w:rPr>
                <w:rFonts w:ascii="Times New Roman" w:hAnsi="Times New Roman" w:cs="Times New Roman"/>
              </w:rPr>
              <w:t xml:space="preserve">with 26 participants </w:t>
            </w:r>
            <w:r w:rsidRPr="00FB04C0">
              <w:rPr>
                <w:rFonts w:ascii="Times New Roman" w:hAnsi="Times New Roman" w:cs="Times New Roman"/>
              </w:rPr>
              <w:t xml:space="preserve">were conducted with individuals diagnosed with KOA to gain a deeper understanding of the impact of living with OA and the needs of those wishing to maintain safe and appropriate exercise and </w:t>
            </w:r>
            <w:r w:rsidRPr="00FB04C0">
              <w:rPr>
                <w:rFonts w:ascii="Times New Roman" w:hAnsi="Times New Roman" w:cs="Times New Roman"/>
              </w:rPr>
              <w:t>physical activity</w:t>
            </w:r>
            <w:r w:rsidRPr="00FB04C0">
              <w:rPr>
                <w:rFonts w:ascii="Times New Roman" w:hAnsi="Times New Roman" w:cs="Times New Roman"/>
              </w:rPr>
              <w:t xml:space="preserve">. </w:t>
            </w:r>
          </w:p>
          <w:p w14:paraId="00D0287B" w14:textId="77777777" w:rsidR="007B64F3" w:rsidRPr="00FB04C0" w:rsidRDefault="007B64F3" w:rsidP="00467763">
            <w:pPr>
              <w:pStyle w:val="ListParagraph"/>
              <w:numPr>
                <w:ilvl w:val="0"/>
                <w:numId w:val="2"/>
              </w:numPr>
              <w:ind w:left="322" w:hanging="142"/>
              <w:rPr>
                <w:rFonts w:ascii="Times New Roman" w:hAnsi="Times New Roman" w:cs="Times New Roman"/>
              </w:rPr>
            </w:pPr>
            <w:r w:rsidRPr="00FB04C0">
              <w:rPr>
                <w:rFonts w:ascii="Times New Roman" w:hAnsi="Times New Roman" w:cs="Times New Roman"/>
              </w:rPr>
              <w:t>Five qualified physiotherapists agreed to take part in the one-to-one interviews</w:t>
            </w:r>
            <w:r w:rsidR="00467763" w:rsidRPr="00FB04C0">
              <w:rPr>
                <w:rFonts w:ascii="Times New Roman" w:hAnsi="Times New Roman" w:cs="Times New Roman"/>
              </w:rPr>
              <w:t xml:space="preserve"> </w:t>
            </w:r>
            <w:r w:rsidR="00467763" w:rsidRPr="00FB04C0">
              <w:rPr>
                <w:rFonts w:ascii="Times New Roman" w:hAnsi="Times New Roman" w:cs="Times New Roman"/>
              </w:rPr>
              <w:t>to gain a better understanding of how physiotherapists approached promoting, recommending, and adapting exercises and physical activities for patients with KOA</w:t>
            </w:r>
            <w:r w:rsidR="00467763" w:rsidRPr="00FB04C0">
              <w:rPr>
                <w:rFonts w:ascii="Times New Roman" w:hAnsi="Times New Roman" w:cs="Times New Roman"/>
              </w:rPr>
              <w:t>.</w:t>
            </w:r>
          </w:p>
          <w:p w14:paraId="55AC6FEA" w14:textId="77777777" w:rsidR="00467763" w:rsidRPr="00FB04C0" w:rsidRDefault="00467763" w:rsidP="00467763">
            <w:pPr>
              <w:pStyle w:val="ListParagraph"/>
              <w:numPr>
                <w:ilvl w:val="0"/>
                <w:numId w:val="2"/>
              </w:numPr>
              <w:ind w:left="322" w:hanging="142"/>
              <w:rPr>
                <w:rFonts w:ascii="Times New Roman" w:hAnsi="Times New Roman" w:cs="Times New Roman"/>
              </w:rPr>
            </w:pPr>
            <w:r w:rsidRPr="00FB04C0">
              <w:rPr>
                <w:rFonts w:ascii="Times New Roman" w:hAnsi="Times New Roman" w:cs="Times New Roman"/>
              </w:rPr>
              <w:t>A</w:t>
            </w:r>
            <w:r w:rsidRPr="00FB04C0">
              <w:rPr>
                <w:rFonts w:ascii="Times New Roman" w:hAnsi="Times New Roman" w:cs="Times New Roman"/>
              </w:rPr>
              <w:t xml:space="preserve"> 3-week user trial of the iKOALA intervention </w:t>
            </w:r>
            <w:r w:rsidRPr="00FB04C0">
              <w:rPr>
                <w:rFonts w:ascii="Times New Roman" w:hAnsi="Times New Roman" w:cs="Times New Roman"/>
              </w:rPr>
              <w:t xml:space="preserve">was conducted with 7 participants </w:t>
            </w:r>
            <w:r w:rsidRPr="00FB04C0">
              <w:rPr>
                <w:rFonts w:ascii="Times New Roman" w:hAnsi="Times New Roman" w:cs="Times New Roman"/>
              </w:rPr>
              <w:t>with the aim of gaining feedback on the most up-to-date version of the iKOALA intervention.</w:t>
            </w:r>
          </w:p>
          <w:p w14:paraId="57A1F560" w14:textId="19ACC422" w:rsidR="00467763" w:rsidRPr="00FB04C0" w:rsidRDefault="00467763" w:rsidP="00467763">
            <w:pPr>
              <w:pStyle w:val="ListParagraph"/>
              <w:numPr>
                <w:ilvl w:val="0"/>
                <w:numId w:val="2"/>
              </w:numPr>
              <w:ind w:left="322" w:hanging="142"/>
              <w:rPr>
                <w:rFonts w:ascii="Times New Roman" w:hAnsi="Times New Roman" w:cs="Times New Roman"/>
              </w:rPr>
            </w:pPr>
            <w:r w:rsidRPr="00FB04C0">
              <w:rPr>
                <w:rFonts w:ascii="Times New Roman" w:hAnsi="Times New Roman" w:cs="Times New Roman"/>
              </w:rPr>
              <w:t xml:space="preserve"> Think-aloud sessions were conducted with 6 participants </w:t>
            </w:r>
            <w:r w:rsidRPr="00FB04C0">
              <w:rPr>
                <w:rFonts w:ascii="Times New Roman" w:hAnsi="Times New Roman" w:cs="Times New Roman"/>
              </w:rPr>
              <w:t xml:space="preserve">to gain </w:t>
            </w:r>
            <w:r w:rsidRPr="00FB04C0">
              <w:rPr>
                <w:rFonts w:ascii="Times New Roman" w:hAnsi="Times New Roman" w:cs="Times New Roman"/>
                <w:color w:val="000000" w:themeColor="text1"/>
              </w:rPr>
              <w:t xml:space="preserve">the views of participants about the </w:t>
            </w:r>
            <w:r w:rsidRPr="00FB04C0">
              <w:rPr>
                <w:rFonts w:ascii="Times New Roman" w:hAnsi="Times New Roman" w:cs="Times New Roman"/>
                <w:color w:val="000000" w:themeColor="text1"/>
              </w:rPr>
              <w:t xml:space="preserve">usability and intuitiveness of the </w:t>
            </w:r>
            <w:r w:rsidRPr="00FB04C0">
              <w:rPr>
                <w:rFonts w:ascii="Times New Roman" w:hAnsi="Times New Roman" w:cs="Times New Roman"/>
                <w:color w:val="000000" w:themeColor="text1"/>
              </w:rPr>
              <w:t>app</w:t>
            </w:r>
          </w:p>
        </w:tc>
      </w:tr>
      <w:tr w:rsidR="00FB04C0" w:rsidRPr="00FB04C0" w14:paraId="12B929CD" w14:textId="7B4F57A3" w:rsidTr="00FB04C0">
        <w:tc>
          <w:tcPr>
            <w:tcW w:w="1696" w:type="dxa"/>
          </w:tcPr>
          <w:p w14:paraId="74BE78F1" w14:textId="6DF71973"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lastRenderedPageBreak/>
              <w:t>4: Discussion and conclusions</w:t>
            </w:r>
          </w:p>
        </w:tc>
        <w:tc>
          <w:tcPr>
            <w:tcW w:w="1776" w:type="dxa"/>
          </w:tcPr>
          <w:p w14:paraId="2957ACF4" w14:textId="77777777"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 xml:space="preserve">Outcomes—Comment on the extent to which PPI influenced the study overall. Describe positive and negative </w:t>
            </w:r>
            <w:proofErr w:type="gramStart"/>
            <w:r w:rsidRPr="00FB04C0">
              <w:rPr>
                <w:rFonts w:ascii="Times New Roman" w:hAnsi="Times New Roman" w:cs="Times New Roman"/>
                <w:color w:val="000000" w:themeColor="text1"/>
              </w:rPr>
              <w:t>effects</w:t>
            </w:r>
            <w:proofErr w:type="gramEnd"/>
          </w:p>
          <w:p w14:paraId="4A329CE0" w14:textId="3B9832A2" w:rsidR="00BE69BB" w:rsidRPr="00FB04C0" w:rsidRDefault="00BE69BB" w:rsidP="00BE69BB">
            <w:pPr>
              <w:rPr>
                <w:rFonts w:ascii="Times New Roman" w:hAnsi="Times New Roman" w:cs="Times New Roman"/>
                <w:color w:val="000000" w:themeColor="text1"/>
              </w:rPr>
            </w:pPr>
          </w:p>
        </w:tc>
        <w:tc>
          <w:tcPr>
            <w:tcW w:w="5544" w:type="dxa"/>
          </w:tcPr>
          <w:p w14:paraId="54778FB1" w14:textId="7EA05C7E" w:rsidR="00CF7ED4" w:rsidRPr="00FB04C0" w:rsidRDefault="00467763" w:rsidP="00CF7ED4">
            <w:pPr>
              <w:ind w:firstLine="720"/>
              <w:rPr>
                <w:rFonts w:ascii="Times New Roman" w:hAnsi="Times New Roman" w:cs="Times New Roman"/>
              </w:rPr>
            </w:pPr>
            <w:r w:rsidRPr="00FB04C0">
              <w:rPr>
                <w:rFonts w:ascii="Times New Roman" w:hAnsi="Times New Roman" w:cs="Times New Roman"/>
              </w:rPr>
              <w:t xml:space="preserve">Patient and public involvement in this study </w:t>
            </w:r>
            <w:r w:rsidRPr="00FB04C0">
              <w:rPr>
                <w:rFonts w:ascii="Times New Roman" w:hAnsi="Times New Roman" w:cs="Times New Roman"/>
              </w:rPr>
              <w:t xml:space="preserve">was </w:t>
            </w:r>
            <w:r w:rsidRPr="00FB04C0">
              <w:rPr>
                <w:rFonts w:ascii="Times New Roman" w:hAnsi="Times New Roman" w:cs="Times New Roman"/>
              </w:rPr>
              <w:t xml:space="preserve">effective </w:t>
            </w:r>
            <w:r w:rsidRPr="00FB04C0">
              <w:rPr>
                <w:rFonts w:ascii="Times New Roman" w:hAnsi="Times New Roman" w:cs="Times New Roman"/>
              </w:rPr>
              <w:t>in the co-creation of this intervention</w:t>
            </w:r>
            <w:r w:rsidR="00CF7ED4" w:rsidRPr="00FB04C0">
              <w:rPr>
                <w:rFonts w:ascii="Times New Roman" w:hAnsi="Times New Roman" w:cs="Times New Roman"/>
              </w:rPr>
              <w:t xml:space="preserve"> and led to the development of clear guiding principles for the key features of the application. During the think-aloud sessions </w:t>
            </w:r>
            <w:proofErr w:type="gramStart"/>
            <w:r w:rsidR="00CF7ED4" w:rsidRPr="00FB04C0">
              <w:rPr>
                <w:rFonts w:ascii="Times New Roman" w:hAnsi="Times New Roman" w:cs="Times New Roman"/>
              </w:rPr>
              <w:t>The</w:t>
            </w:r>
            <w:proofErr w:type="gramEnd"/>
            <w:r w:rsidR="00CF7ED4" w:rsidRPr="00FB04C0">
              <w:rPr>
                <w:rFonts w:ascii="Times New Roman" w:hAnsi="Times New Roman" w:cs="Times New Roman"/>
              </w:rPr>
              <w:t xml:space="preserve"> overall impressions with the intervention were positive with participants also identifying areas of the app that needed further work to ensure it was clear and logical to the user.</w:t>
            </w:r>
            <w:r w:rsidR="00CF7ED4" w:rsidRPr="00FB04C0">
              <w:rPr>
                <w:rFonts w:ascii="Times New Roman" w:hAnsi="Times New Roman" w:cs="Times New Roman"/>
              </w:rPr>
              <w:t xml:space="preserve"> Feedback from participants on the system usability scale identified that w</w:t>
            </w:r>
            <w:r w:rsidR="00CF7ED4" w:rsidRPr="00FB04C0">
              <w:rPr>
                <w:rFonts w:ascii="Times New Roman" w:hAnsi="Times New Roman" w:cs="Times New Roman"/>
              </w:rPr>
              <w:t xml:space="preserve">hilst the most common response from participants indicated that the app was felt to be complex, cumbersome, and not necessarily easy to use, most participants also reported that they would like to use the app frequently. </w:t>
            </w:r>
          </w:p>
          <w:p w14:paraId="50B0B2E0" w14:textId="09D06F04" w:rsidR="00BE69BB" w:rsidRPr="00FB04C0" w:rsidRDefault="00BE69BB" w:rsidP="00467763">
            <w:pPr>
              <w:rPr>
                <w:rFonts w:ascii="Times New Roman" w:hAnsi="Times New Roman" w:cs="Times New Roman"/>
              </w:rPr>
            </w:pPr>
          </w:p>
          <w:p w14:paraId="2DE1FA68" w14:textId="6990D54E" w:rsidR="00CF7ED4" w:rsidRPr="00FB04C0" w:rsidRDefault="00CF7ED4" w:rsidP="00CF7ED4">
            <w:pPr>
              <w:rPr>
                <w:rFonts w:ascii="Times New Roman" w:hAnsi="Times New Roman" w:cs="Times New Roman"/>
              </w:rPr>
            </w:pPr>
          </w:p>
        </w:tc>
      </w:tr>
      <w:tr w:rsidR="00FB04C0" w:rsidRPr="00FB04C0" w14:paraId="363059F6" w14:textId="51503ABA" w:rsidTr="00FB04C0">
        <w:tc>
          <w:tcPr>
            <w:tcW w:w="1696" w:type="dxa"/>
          </w:tcPr>
          <w:p w14:paraId="6D96E523" w14:textId="77777777" w:rsid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5: Reflections</w:t>
            </w:r>
            <w:r w:rsidR="00FB04C0">
              <w:rPr>
                <w:rFonts w:ascii="Times New Roman" w:hAnsi="Times New Roman" w:cs="Times New Roman"/>
                <w:color w:val="000000" w:themeColor="text1"/>
              </w:rPr>
              <w:t>/</w:t>
            </w:r>
          </w:p>
          <w:p w14:paraId="64854A94" w14:textId="687F1008"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critical perspective</w:t>
            </w:r>
          </w:p>
        </w:tc>
        <w:tc>
          <w:tcPr>
            <w:tcW w:w="1776" w:type="dxa"/>
          </w:tcPr>
          <w:p w14:paraId="525C53FD" w14:textId="77777777" w:rsidR="00BE69BB" w:rsidRPr="00FB04C0" w:rsidRDefault="00BE69BB" w:rsidP="00BE69BB">
            <w:pPr>
              <w:rPr>
                <w:rFonts w:ascii="Times New Roman" w:hAnsi="Times New Roman" w:cs="Times New Roman"/>
                <w:color w:val="000000" w:themeColor="text1"/>
              </w:rPr>
            </w:pPr>
            <w:r w:rsidRPr="00FB04C0">
              <w:rPr>
                <w:rFonts w:ascii="Times New Roman" w:hAnsi="Times New Roman" w:cs="Times New Roman"/>
                <w:color w:val="000000" w:themeColor="text1"/>
              </w:rPr>
              <w:t xml:space="preserve">Comment critically on the study, reflecting on the things that went well and those that did not, so others can learn from this </w:t>
            </w:r>
            <w:proofErr w:type="gramStart"/>
            <w:r w:rsidRPr="00FB04C0">
              <w:rPr>
                <w:rFonts w:ascii="Times New Roman" w:hAnsi="Times New Roman" w:cs="Times New Roman"/>
                <w:color w:val="000000" w:themeColor="text1"/>
              </w:rPr>
              <w:t>experience</w:t>
            </w:r>
            <w:proofErr w:type="gramEnd"/>
          </w:p>
          <w:p w14:paraId="688AF6F1" w14:textId="271DDA2A" w:rsidR="00BE69BB" w:rsidRPr="00FB04C0" w:rsidRDefault="00BE69BB" w:rsidP="00BE69BB">
            <w:pPr>
              <w:rPr>
                <w:rFonts w:ascii="Times New Roman" w:hAnsi="Times New Roman" w:cs="Times New Roman"/>
                <w:color w:val="000000" w:themeColor="text1"/>
              </w:rPr>
            </w:pPr>
          </w:p>
        </w:tc>
        <w:tc>
          <w:tcPr>
            <w:tcW w:w="5544" w:type="dxa"/>
          </w:tcPr>
          <w:p w14:paraId="0DE9CE56" w14:textId="2E94FECE" w:rsidR="00BE69BB" w:rsidRPr="00FB04C0" w:rsidRDefault="00CF7ED4" w:rsidP="00BE69BB">
            <w:pPr>
              <w:rPr>
                <w:rFonts w:ascii="Times New Roman" w:hAnsi="Times New Roman" w:cs="Times New Roman"/>
              </w:rPr>
            </w:pPr>
            <w:r w:rsidRPr="00FB04C0">
              <w:rPr>
                <w:rFonts w:ascii="Times New Roman" w:hAnsi="Times New Roman" w:cs="Times New Roman"/>
              </w:rPr>
              <w:t>The main strength of this study was that it followed a structured best-practise methodology and agile iterative development and optimisation process</w:t>
            </w:r>
            <w:r w:rsidRPr="00FB04C0">
              <w:rPr>
                <w:rFonts w:ascii="Times New Roman" w:hAnsi="Times New Roman" w:cs="Times New Roman"/>
              </w:rPr>
              <w:t xml:space="preserve">. </w:t>
            </w:r>
            <w:r w:rsidRPr="00FB04C0">
              <w:rPr>
                <w:rFonts w:ascii="Times New Roman" w:hAnsi="Times New Roman" w:cs="Times New Roman"/>
              </w:rPr>
              <w:t>A potential limitation of this study may be the smaller number of participants in the optimization phase compared to the development phase. A greater number of participants may have provided richer information during the user trial and think-aloud sessions. Unfortunately, the  recruitment of volunteers for these studies was particularly challenging due to the ongoing COVID-19 pandemic.</w:t>
            </w:r>
          </w:p>
        </w:tc>
      </w:tr>
    </w:tbl>
    <w:p w14:paraId="333AE191" w14:textId="77777777" w:rsidR="00BE69BB" w:rsidRDefault="00BE69BB"/>
    <w:sectPr w:rsidR="00BE69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B4B6D"/>
    <w:multiLevelType w:val="hybridMultilevel"/>
    <w:tmpl w:val="77F68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5C7257"/>
    <w:multiLevelType w:val="hybridMultilevel"/>
    <w:tmpl w:val="A23AF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B46A52"/>
    <w:multiLevelType w:val="hybridMultilevel"/>
    <w:tmpl w:val="25F24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5543817">
    <w:abstractNumId w:val="0"/>
  </w:num>
  <w:num w:numId="2" w16cid:durableId="1611473604">
    <w:abstractNumId w:val="2"/>
  </w:num>
  <w:num w:numId="3" w16cid:durableId="537812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9BB"/>
    <w:rsid w:val="000059C2"/>
    <w:rsid w:val="00014408"/>
    <w:rsid w:val="0003114F"/>
    <w:rsid w:val="000319A9"/>
    <w:rsid w:val="000338FE"/>
    <w:rsid w:val="0009089C"/>
    <w:rsid w:val="0009526E"/>
    <w:rsid w:val="000B3C07"/>
    <w:rsid w:val="000C6A2E"/>
    <w:rsid w:val="000D1D0E"/>
    <w:rsid w:val="000D7BB1"/>
    <w:rsid w:val="000E1781"/>
    <w:rsid w:val="00105FEC"/>
    <w:rsid w:val="001226A9"/>
    <w:rsid w:val="001265F7"/>
    <w:rsid w:val="0013214E"/>
    <w:rsid w:val="00141E60"/>
    <w:rsid w:val="00144381"/>
    <w:rsid w:val="00146F34"/>
    <w:rsid w:val="00147066"/>
    <w:rsid w:val="00167133"/>
    <w:rsid w:val="001869B8"/>
    <w:rsid w:val="001A1903"/>
    <w:rsid w:val="001C2A28"/>
    <w:rsid w:val="001C7952"/>
    <w:rsid w:val="001D3C47"/>
    <w:rsid w:val="001F190E"/>
    <w:rsid w:val="001F3A7C"/>
    <w:rsid w:val="001F4BCA"/>
    <w:rsid w:val="00200F6B"/>
    <w:rsid w:val="00210F93"/>
    <w:rsid w:val="002317AB"/>
    <w:rsid w:val="0024482C"/>
    <w:rsid w:val="00260C22"/>
    <w:rsid w:val="00263F65"/>
    <w:rsid w:val="0026598D"/>
    <w:rsid w:val="002705FA"/>
    <w:rsid w:val="00271A5F"/>
    <w:rsid w:val="002968D1"/>
    <w:rsid w:val="00296B51"/>
    <w:rsid w:val="002A4C8D"/>
    <w:rsid w:val="002A52EC"/>
    <w:rsid w:val="002B797E"/>
    <w:rsid w:val="002C179A"/>
    <w:rsid w:val="002D1DAA"/>
    <w:rsid w:val="002D5509"/>
    <w:rsid w:val="002D634A"/>
    <w:rsid w:val="002E193C"/>
    <w:rsid w:val="002F480A"/>
    <w:rsid w:val="002F5AC5"/>
    <w:rsid w:val="002F746D"/>
    <w:rsid w:val="003141D0"/>
    <w:rsid w:val="00334414"/>
    <w:rsid w:val="00353764"/>
    <w:rsid w:val="0035680B"/>
    <w:rsid w:val="00371034"/>
    <w:rsid w:val="00374C7A"/>
    <w:rsid w:val="00376F48"/>
    <w:rsid w:val="003834CB"/>
    <w:rsid w:val="003A36A8"/>
    <w:rsid w:val="003A5140"/>
    <w:rsid w:val="003B2446"/>
    <w:rsid w:val="003B46FA"/>
    <w:rsid w:val="003C57FD"/>
    <w:rsid w:val="003C6C4F"/>
    <w:rsid w:val="003D2BF8"/>
    <w:rsid w:val="003D411E"/>
    <w:rsid w:val="003E3796"/>
    <w:rsid w:val="003F65A3"/>
    <w:rsid w:val="004052CC"/>
    <w:rsid w:val="00413594"/>
    <w:rsid w:val="004148F4"/>
    <w:rsid w:val="00422003"/>
    <w:rsid w:val="00446321"/>
    <w:rsid w:val="004578FE"/>
    <w:rsid w:val="00467763"/>
    <w:rsid w:val="00471036"/>
    <w:rsid w:val="00493EFD"/>
    <w:rsid w:val="004A6222"/>
    <w:rsid w:val="004C1573"/>
    <w:rsid w:val="004C62E7"/>
    <w:rsid w:val="004D70B7"/>
    <w:rsid w:val="004F1A13"/>
    <w:rsid w:val="00500E25"/>
    <w:rsid w:val="00524E5E"/>
    <w:rsid w:val="00531A03"/>
    <w:rsid w:val="00540C75"/>
    <w:rsid w:val="00566417"/>
    <w:rsid w:val="00571AA6"/>
    <w:rsid w:val="005771A2"/>
    <w:rsid w:val="00577931"/>
    <w:rsid w:val="00582AB0"/>
    <w:rsid w:val="00583283"/>
    <w:rsid w:val="005841B5"/>
    <w:rsid w:val="0058636B"/>
    <w:rsid w:val="005A6BEB"/>
    <w:rsid w:val="005C5DCD"/>
    <w:rsid w:val="005D0F48"/>
    <w:rsid w:val="005F0B86"/>
    <w:rsid w:val="005F2A02"/>
    <w:rsid w:val="00625942"/>
    <w:rsid w:val="00631F77"/>
    <w:rsid w:val="00652B45"/>
    <w:rsid w:val="00656361"/>
    <w:rsid w:val="00656B64"/>
    <w:rsid w:val="0065727D"/>
    <w:rsid w:val="006575C7"/>
    <w:rsid w:val="00661DDE"/>
    <w:rsid w:val="00662472"/>
    <w:rsid w:val="00681AC0"/>
    <w:rsid w:val="00691FA9"/>
    <w:rsid w:val="006B594A"/>
    <w:rsid w:val="006B7C88"/>
    <w:rsid w:val="006C4280"/>
    <w:rsid w:val="006C632C"/>
    <w:rsid w:val="006D4246"/>
    <w:rsid w:val="006E0326"/>
    <w:rsid w:val="006E1317"/>
    <w:rsid w:val="006E4290"/>
    <w:rsid w:val="006E5380"/>
    <w:rsid w:val="00705A81"/>
    <w:rsid w:val="00710A7F"/>
    <w:rsid w:val="00716F8D"/>
    <w:rsid w:val="00721A4F"/>
    <w:rsid w:val="00726416"/>
    <w:rsid w:val="00726586"/>
    <w:rsid w:val="0076557D"/>
    <w:rsid w:val="0077163F"/>
    <w:rsid w:val="0077700A"/>
    <w:rsid w:val="00797D45"/>
    <w:rsid w:val="007B64F3"/>
    <w:rsid w:val="007C5306"/>
    <w:rsid w:val="007C7FC6"/>
    <w:rsid w:val="007E5569"/>
    <w:rsid w:val="007F1603"/>
    <w:rsid w:val="0080673B"/>
    <w:rsid w:val="008072F5"/>
    <w:rsid w:val="008131F6"/>
    <w:rsid w:val="008241AE"/>
    <w:rsid w:val="008417A9"/>
    <w:rsid w:val="008633AF"/>
    <w:rsid w:val="00894090"/>
    <w:rsid w:val="0089491F"/>
    <w:rsid w:val="008A1ED0"/>
    <w:rsid w:val="008A764F"/>
    <w:rsid w:val="008B6EFE"/>
    <w:rsid w:val="00933309"/>
    <w:rsid w:val="00940FE8"/>
    <w:rsid w:val="009508AF"/>
    <w:rsid w:val="009532DD"/>
    <w:rsid w:val="0095617A"/>
    <w:rsid w:val="00962432"/>
    <w:rsid w:val="00984811"/>
    <w:rsid w:val="009D3A7F"/>
    <w:rsid w:val="009E291F"/>
    <w:rsid w:val="009E395F"/>
    <w:rsid w:val="00A005A5"/>
    <w:rsid w:val="00A06914"/>
    <w:rsid w:val="00A16D58"/>
    <w:rsid w:val="00A24966"/>
    <w:rsid w:val="00A33F5D"/>
    <w:rsid w:val="00A50BFB"/>
    <w:rsid w:val="00A53D67"/>
    <w:rsid w:val="00A56A28"/>
    <w:rsid w:val="00A578B6"/>
    <w:rsid w:val="00A671B0"/>
    <w:rsid w:val="00A85C78"/>
    <w:rsid w:val="00A91C4F"/>
    <w:rsid w:val="00A92DF1"/>
    <w:rsid w:val="00A9673A"/>
    <w:rsid w:val="00AC653D"/>
    <w:rsid w:val="00AD5AF6"/>
    <w:rsid w:val="00AF03F8"/>
    <w:rsid w:val="00B11505"/>
    <w:rsid w:val="00B22E2B"/>
    <w:rsid w:val="00B25603"/>
    <w:rsid w:val="00B46371"/>
    <w:rsid w:val="00B46F2E"/>
    <w:rsid w:val="00B60644"/>
    <w:rsid w:val="00B703EA"/>
    <w:rsid w:val="00B73211"/>
    <w:rsid w:val="00B82D8F"/>
    <w:rsid w:val="00B9374C"/>
    <w:rsid w:val="00BA4534"/>
    <w:rsid w:val="00BB51CD"/>
    <w:rsid w:val="00BC2EE9"/>
    <w:rsid w:val="00BE1C64"/>
    <w:rsid w:val="00BE2A57"/>
    <w:rsid w:val="00BE69BB"/>
    <w:rsid w:val="00C048A5"/>
    <w:rsid w:val="00C12392"/>
    <w:rsid w:val="00C15B08"/>
    <w:rsid w:val="00C2353F"/>
    <w:rsid w:val="00C25981"/>
    <w:rsid w:val="00C26707"/>
    <w:rsid w:val="00C30890"/>
    <w:rsid w:val="00C31F44"/>
    <w:rsid w:val="00C36120"/>
    <w:rsid w:val="00C70C89"/>
    <w:rsid w:val="00C710EC"/>
    <w:rsid w:val="00C7178F"/>
    <w:rsid w:val="00C75F78"/>
    <w:rsid w:val="00C76B58"/>
    <w:rsid w:val="00C82A63"/>
    <w:rsid w:val="00CA08A1"/>
    <w:rsid w:val="00CE4C56"/>
    <w:rsid w:val="00CF6E2F"/>
    <w:rsid w:val="00CF7ED4"/>
    <w:rsid w:val="00D3391D"/>
    <w:rsid w:val="00D3460A"/>
    <w:rsid w:val="00D622B8"/>
    <w:rsid w:val="00D624F6"/>
    <w:rsid w:val="00D951C4"/>
    <w:rsid w:val="00DA55C5"/>
    <w:rsid w:val="00DB3E1D"/>
    <w:rsid w:val="00DB3EC4"/>
    <w:rsid w:val="00DC0319"/>
    <w:rsid w:val="00DC2774"/>
    <w:rsid w:val="00DD4082"/>
    <w:rsid w:val="00DE3CBA"/>
    <w:rsid w:val="00E02474"/>
    <w:rsid w:val="00E221F9"/>
    <w:rsid w:val="00E223EE"/>
    <w:rsid w:val="00E255DF"/>
    <w:rsid w:val="00E2748F"/>
    <w:rsid w:val="00E37EDD"/>
    <w:rsid w:val="00E51D21"/>
    <w:rsid w:val="00E52D92"/>
    <w:rsid w:val="00E56A2B"/>
    <w:rsid w:val="00E609CF"/>
    <w:rsid w:val="00E70439"/>
    <w:rsid w:val="00E74E0C"/>
    <w:rsid w:val="00E808F3"/>
    <w:rsid w:val="00E95A2E"/>
    <w:rsid w:val="00EB24BF"/>
    <w:rsid w:val="00EC09D1"/>
    <w:rsid w:val="00ED3916"/>
    <w:rsid w:val="00ED5117"/>
    <w:rsid w:val="00EF7E07"/>
    <w:rsid w:val="00F042D1"/>
    <w:rsid w:val="00F1031E"/>
    <w:rsid w:val="00F1091E"/>
    <w:rsid w:val="00F21251"/>
    <w:rsid w:val="00F22228"/>
    <w:rsid w:val="00F42437"/>
    <w:rsid w:val="00F42B01"/>
    <w:rsid w:val="00F450BD"/>
    <w:rsid w:val="00F454F3"/>
    <w:rsid w:val="00F75DB4"/>
    <w:rsid w:val="00FB04C0"/>
    <w:rsid w:val="00FD0EED"/>
    <w:rsid w:val="00FF43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70E153"/>
  <w15:chartTrackingRefBased/>
  <w15:docId w15:val="{12CCC08E-C27F-1B45-9D07-95DC2C2F4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69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9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tevenson</dc:creator>
  <cp:keywords/>
  <dc:description/>
  <cp:lastModifiedBy>Richard Stevenson</cp:lastModifiedBy>
  <cp:revision>3</cp:revision>
  <dcterms:created xsi:type="dcterms:W3CDTF">2024-01-11T14:57:00Z</dcterms:created>
  <dcterms:modified xsi:type="dcterms:W3CDTF">2024-01-11T15:45:00Z</dcterms:modified>
</cp:coreProperties>
</file>